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367"/>
        <w:gridCol w:w="1927"/>
        <w:gridCol w:w="1192"/>
        <w:gridCol w:w="625"/>
        <w:gridCol w:w="1059"/>
      </w:tblGrid>
      <w:tr w:rsidR="00C147A0" w:rsidRPr="00C147A0" w14:paraId="2A6BFCDC" w14:textId="77777777" w:rsidTr="009E3140">
        <w:trPr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1DC7E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4C0C9" w14:textId="64BA6DD4" w:rsidR="00C147A0" w:rsidRPr="00C147A0" w:rsidRDefault="00642714" w:rsidP="00642714">
            <w:pPr>
              <w:widowControl/>
              <w:spacing w:line="48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   </w:t>
            </w:r>
            <w:r w:rsidR="00C147A0"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4D841" w14:textId="77777777" w:rsidR="00C147A0" w:rsidRPr="00C147A0" w:rsidRDefault="00C147A0" w:rsidP="00642714">
            <w:pPr>
              <w:widowControl/>
              <w:spacing w:line="480" w:lineRule="auto"/>
              <w:ind w:firstLineChars="600" w:firstLine="132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1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90B69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76DCC" w14:textId="7C1383FE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-</w:t>
            </w: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ue</w:t>
            </w:r>
          </w:p>
        </w:tc>
      </w:tr>
      <w:tr w:rsidR="00C147A0" w:rsidRPr="00C147A0" w14:paraId="5DE2E34B" w14:textId="77777777" w:rsidTr="009E3140">
        <w:trPr>
          <w:trHeight w:val="285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03DEB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S2-AS1</w:t>
            </w:r>
          </w:p>
        </w:tc>
        <w:tc>
          <w:tcPr>
            <w:tcW w:w="150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42A7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059</w:t>
            </w:r>
          </w:p>
        </w:tc>
        <w:tc>
          <w:tcPr>
            <w:tcW w:w="19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E567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249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7423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3136</w:t>
            </w:r>
          </w:p>
        </w:tc>
        <w:tc>
          <w:tcPr>
            <w:tcW w:w="168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4C41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63</w:t>
            </w:r>
          </w:p>
        </w:tc>
      </w:tr>
      <w:tr w:rsidR="00642714" w:rsidRPr="00C147A0" w14:paraId="25D7AC9B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369EB8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V39H2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1E73D6F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431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D0A2DD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8EBF0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996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143EC9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3</w:t>
            </w:r>
          </w:p>
        </w:tc>
      </w:tr>
      <w:tr w:rsidR="00642714" w:rsidRPr="00C147A0" w14:paraId="6E429E00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056AAF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23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10DA9FA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843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E2B337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72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63253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6616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898856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5</w:t>
            </w:r>
          </w:p>
        </w:tc>
      </w:tr>
      <w:tr w:rsidR="00642714" w:rsidRPr="00C147A0" w14:paraId="308E1432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B46130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7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F01133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73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74B790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9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6EDD2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14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9280D2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13</w:t>
            </w:r>
          </w:p>
        </w:tc>
      </w:tr>
      <w:tr w:rsidR="00642714" w:rsidRPr="00C147A0" w14:paraId="1DA4F835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A99961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8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66E088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31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4B4C7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24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1C2188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259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E33A09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2</w:t>
            </w:r>
          </w:p>
        </w:tc>
      </w:tr>
      <w:tr w:rsidR="00642714" w:rsidRPr="00C147A0" w14:paraId="529FC74C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D2CF0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N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1E5C840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593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E42B80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54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09A74B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94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07CE66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79</w:t>
            </w:r>
          </w:p>
        </w:tc>
      </w:tr>
      <w:tr w:rsidR="00642714" w:rsidRPr="00C147A0" w14:paraId="177B8441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AD8C32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AE83A7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7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A1710E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906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1F0B14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673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9CCF91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4</w:t>
            </w:r>
          </w:p>
        </w:tc>
      </w:tr>
      <w:tr w:rsidR="00642714" w:rsidRPr="00C147A0" w14:paraId="21717FEB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8D66E0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3B095F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184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875632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9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A6A44E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55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9E3564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38</w:t>
            </w:r>
          </w:p>
        </w:tc>
      </w:tr>
      <w:tr w:rsidR="00642714" w:rsidRPr="00C147A0" w14:paraId="4CBE45C7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450EC0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6538DF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75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E7997F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24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9C6CB4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81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A71044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38</w:t>
            </w:r>
          </w:p>
        </w:tc>
      </w:tr>
      <w:tr w:rsidR="00642714" w:rsidRPr="00C147A0" w14:paraId="0F5986C4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87B44B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-AS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31C624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628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2F3577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938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C6F855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D5B36F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8E-05</w:t>
            </w:r>
          </w:p>
        </w:tc>
      </w:tr>
      <w:tr w:rsidR="00642714" w:rsidRPr="00C147A0" w14:paraId="1910B081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93D488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APK5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A4D629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11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5CCE89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05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103D49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AFFF96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85</w:t>
            </w:r>
          </w:p>
        </w:tc>
      </w:tr>
      <w:tr w:rsidR="00642714" w:rsidRPr="00C147A0" w14:paraId="239A9E42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50050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D7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8DE2D5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66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E7EE0A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6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7D27A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314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067A7B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39</w:t>
            </w:r>
          </w:p>
        </w:tc>
      </w:tr>
      <w:tr w:rsidR="00642714" w:rsidRPr="00C147A0" w14:paraId="148A74CB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B5FDF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33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9DD4A4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544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77FD6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4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B424B2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199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94A5AC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6</w:t>
            </w:r>
          </w:p>
        </w:tc>
      </w:tr>
      <w:tr w:rsidR="00642714" w:rsidRPr="00C147A0" w14:paraId="53D65811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AF4F10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D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678DEF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733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60DC45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1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3293B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97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45B0B8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2</w:t>
            </w:r>
          </w:p>
        </w:tc>
      </w:tr>
      <w:tr w:rsidR="00642714" w:rsidRPr="00C147A0" w14:paraId="189F5987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D6116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SC1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3826BD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114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D6F478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6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180A2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872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249E9E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51</w:t>
            </w:r>
          </w:p>
        </w:tc>
      </w:tr>
      <w:tr w:rsidR="00642714" w:rsidRPr="00C147A0" w14:paraId="5F0DBA58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3A476B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T2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3AD2904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79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F5439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2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2FBFB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29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38DBB07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58</w:t>
            </w:r>
          </w:p>
        </w:tc>
      </w:tr>
      <w:tr w:rsidR="00642714" w:rsidRPr="00C147A0" w14:paraId="0344491A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B2982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K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A834C3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551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A0F70C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707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D65A4B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3809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F6C92A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59</w:t>
            </w:r>
          </w:p>
        </w:tc>
      </w:tr>
      <w:tr w:rsidR="00642714" w:rsidRPr="00C147A0" w14:paraId="6A50A5E9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B511EE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R6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67DCD1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574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3322FB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46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75E68F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7136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6BEC7BA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104</w:t>
            </w:r>
          </w:p>
        </w:tc>
      </w:tr>
      <w:tr w:rsidR="00642714" w:rsidRPr="00C147A0" w14:paraId="7ADDA002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F9B962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N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3149A0F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04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0B2198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7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B8AF19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286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C621C1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88</w:t>
            </w:r>
          </w:p>
        </w:tc>
      </w:tr>
      <w:tr w:rsidR="00642714" w:rsidRPr="00C147A0" w14:paraId="484275AA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506942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C9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EE2DE9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5893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08344D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44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6F4C61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564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760665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05</w:t>
            </w:r>
          </w:p>
        </w:tc>
      </w:tr>
      <w:tr w:rsidR="00642714" w:rsidRPr="00C147A0" w14:paraId="6D41801F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A8C9CF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TF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3E52D5E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10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AE3DDC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549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BECD6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94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4CDA497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71</w:t>
            </w:r>
          </w:p>
        </w:tc>
      </w:tr>
      <w:tr w:rsidR="00642714" w:rsidRPr="00C147A0" w14:paraId="3CC0724C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D04F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BF2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2E13901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643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F8C2DA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83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BF60D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64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6BF1F7E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2</w:t>
            </w:r>
          </w:p>
        </w:tc>
      </w:tr>
      <w:tr w:rsidR="00642714" w:rsidRPr="00C147A0" w14:paraId="37C26327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EDA08E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035445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72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68BDF3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52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FF863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68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BCBE2A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72</w:t>
            </w:r>
          </w:p>
        </w:tc>
      </w:tr>
      <w:tr w:rsidR="00642714" w:rsidRPr="00C147A0" w14:paraId="1734E6F1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62A42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4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E3FABC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5983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BAED68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1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69BB7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24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C49685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7</w:t>
            </w:r>
          </w:p>
        </w:tc>
      </w:tr>
      <w:tr w:rsidR="00642714" w:rsidRPr="00C147A0" w14:paraId="63DA6104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8C5F66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G1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1B34C09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28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1CC65D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96B1FC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3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DADE94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8</w:t>
            </w:r>
          </w:p>
        </w:tc>
      </w:tr>
      <w:tr w:rsidR="00642714" w:rsidRPr="00C147A0" w14:paraId="35137AF3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C8C0B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G15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F95829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522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5BFECD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725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EECE17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355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092A6B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6</w:t>
            </w:r>
          </w:p>
        </w:tc>
      </w:tr>
      <w:tr w:rsidR="00642714" w:rsidRPr="00C147A0" w14:paraId="353E7FAD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60916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orf49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EB6B6B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809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28C815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390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49DD6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259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43BFEEF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53</w:t>
            </w:r>
          </w:p>
        </w:tc>
      </w:tr>
      <w:tr w:rsidR="00642714" w:rsidRPr="00C147A0" w14:paraId="2D70C2DE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4DE7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H1L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AC6AA0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265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274EC7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5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AA04DB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768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32D195E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6</w:t>
            </w:r>
          </w:p>
        </w:tc>
      </w:tr>
      <w:tr w:rsidR="00642714" w:rsidRPr="00C147A0" w14:paraId="1CD71DA6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F09377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NCR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D562DB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21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E25D95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94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D0FE09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4794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52879D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08</w:t>
            </w:r>
          </w:p>
        </w:tc>
      </w:tr>
      <w:tr w:rsidR="00642714" w:rsidRPr="00C147A0" w14:paraId="53C0C4AE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993C67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1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28AEFFC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621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965BC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48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F4B411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341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50C4BB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79</w:t>
            </w:r>
          </w:p>
        </w:tc>
      </w:tr>
      <w:tr w:rsidR="00642714" w:rsidRPr="00C147A0" w14:paraId="183FE026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4618F6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1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D384F5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039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4496CE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60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E332F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304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A26A97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3</w:t>
            </w:r>
          </w:p>
        </w:tc>
      </w:tr>
      <w:tr w:rsidR="00642714" w:rsidRPr="00C147A0" w14:paraId="1ED7DD02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86C1D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DC6F2C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82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45C936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1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90ECC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8816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8D7836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98</w:t>
            </w:r>
          </w:p>
        </w:tc>
      </w:tr>
      <w:tr w:rsidR="00642714" w:rsidRPr="00C147A0" w14:paraId="7B0B7844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46551D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8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73C2D0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841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972F5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9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4FF19D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555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98FC1D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05</w:t>
            </w:r>
          </w:p>
        </w:tc>
      </w:tr>
      <w:tr w:rsidR="00642714" w:rsidRPr="00C147A0" w14:paraId="56FBABA3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11C6E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944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F07A17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238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2C967F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837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3A709B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555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A2D4D5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36</w:t>
            </w:r>
          </w:p>
        </w:tc>
      </w:tr>
      <w:tr w:rsidR="00642714" w:rsidRPr="00C147A0" w14:paraId="271DBB0C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F46130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2D41212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935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6A220F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26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4D7CCB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20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65D4932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7</w:t>
            </w:r>
          </w:p>
        </w:tc>
      </w:tr>
      <w:tr w:rsidR="00642714" w:rsidRPr="00C147A0" w14:paraId="2079D7C1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9D959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1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A7FF68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840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A226A5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1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5578E9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115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B06D72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05</w:t>
            </w:r>
          </w:p>
        </w:tc>
      </w:tr>
      <w:tr w:rsidR="00642714" w:rsidRPr="00C147A0" w14:paraId="34172383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56CAFF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53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5B6883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873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6941E9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87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B6554D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1184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39740CA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742</w:t>
            </w:r>
          </w:p>
        </w:tc>
      </w:tr>
      <w:tr w:rsidR="00642714" w:rsidRPr="00C147A0" w14:paraId="1D98AD36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BA2A2F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EF145D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567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911DB4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00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D15B17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992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44531E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05</w:t>
            </w:r>
          </w:p>
        </w:tc>
      </w:tr>
      <w:tr w:rsidR="00642714" w:rsidRPr="00C147A0" w14:paraId="17BDF96A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39A3F2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2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F533EA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54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9747F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359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AF8FA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479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7273F8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381</w:t>
            </w:r>
          </w:p>
        </w:tc>
      </w:tr>
      <w:tr w:rsidR="00642714" w:rsidRPr="00C147A0" w14:paraId="63495097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160E47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F2EB18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52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D5D6C1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8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407DB3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394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C70827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65</w:t>
            </w:r>
          </w:p>
        </w:tc>
      </w:tr>
      <w:tr w:rsidR="00642714" w:rsidRPr="00C147A0" w14:paraId="7587BCE5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A59064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A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0A1168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630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EE94C5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4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21D07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767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748238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92</w:t>
            </w:r>
          </w:p>
        </w:tc>
      </w:tr>
      <w:tr w:rsidR="00642714" w:rsidRPr="00C147A0" w14:paraId="687F715D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6688A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PC1-AS2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3F94C15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729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8C9DE4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8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61221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790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4064723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71</w:t>
            </w:r>
          </w:p>
        </w:tc>
      </w:tr>
      <w:tr w:rsidR="00642714" w:rsidRPr="00C147A0" w14:paraId="0C7EA409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2CE981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2-AS2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206E93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663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E2D6D1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7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BF1F9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068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22ABC1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45</w:t>
            </w:r>
          </w:p>
        </w:tc>
      </w:tr>
      <w:tr w:rsidR="00642714" w:rsidRPr="00C147A0" w14:paraId="23ED6DBD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7B366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AS5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325A50D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38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DDCC4B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47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97279B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32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7B3486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74</w:t>
            </w:r>
          </w:p>
        </w:tc>
      </w:tr>
      <w:tr w:rsidR="00642714" w:rsidRPr="00C147A0" w14:paraId="7083706E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97A8B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330C2D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34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0AF485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14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F77C93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26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16FFE8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7</w:t>
            </w:r>
          </w:p>
        </w:tc>
      </w:tr>
      <w:tr w:rsidR="00642714" w:rsidRPr="00C147A0" w14:paraId="3C205225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7D169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2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2D83E4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20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CD8FB4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73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B2CF7C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593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72AB2F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5</w:t>
            </w:r>
          </w:p>
        </w:tc>
      </w:tr>
      <w:tr w:rsidR="00642714" w:rsidRPr="00C147A0" w14:paraId="7248A714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FC3A12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D4C9C3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26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F1164A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16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4F854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2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AB8E57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07</w:t>
            </w:r>
          </w:p>
        </w:tc>
      </w:tr>
      <w:tr w:rsidR="00642714" w:rsidRPr="00C147A0" w14:paraId="00CEB2DB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3E8CB8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0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2A962C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316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73E863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8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4B0C33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031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C3E65A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4</w:t>
            </w:r>
          </w:p>
        </w:tc>
      </w:tr>
      <w:tr w:rsidR="00642714" w:rsidRPr="00C147A0" w14:paraId="2B3A2EBF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B0205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G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3D5D74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93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DB118D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07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E14033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85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30CC5DE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86</w:t>
            </w:r>
          </w:p>
        </w:tc>
      </w:tr>
      <w:tr w:rsidR="00642714" w:rsidRPr="00C147A0" w14:paraId="0A970658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01D17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508F50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275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3AD59D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5DA6A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9384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6FCF9BC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7</w:t>
            </w:r>
          </w:p>
        </w:tc>
      </w:tr>
      <w:tr w:rsidR="00642714" w:rsidRPr="00C147A0" w14:paraId="078FF609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DB1F88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29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17557BC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04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57A2CD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9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B1688F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806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A90942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18</w:t>
            </w:r>
          </w:p>
        </w:tc>
      </w:tr>
      <w:tr w:rsidR="00642714" w:rsidRPr="00C147A0" w14:paraId="016826A2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DE594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GT1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514313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962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2AFFF5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7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4E28A1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81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1D848A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7</w:t>
            </w:r>
          </w:p>
        </w:tc>
      </w:tr>
      <w:tr w:rsidR="00642714" w:rsidRPr="00C147A0" w14:paraId="23241D37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9EC0E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2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C5B7CF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6873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CD6F32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76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3AFD4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118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B136C0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95</w:t>
            </w:r>
          </w:p>
        </w:tc>
      </w:tr>
      <w:tr w:rsidR="00642714" w:rsidRPr="00C147A0" w14:paraId="2CE2A30D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818433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294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2B95B5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64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BF2D98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95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E8FC25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395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2C1E990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885</w:t>
            </w:r>
          </w:p>
        </w:tc>
      </w:tr>
      <w:tr w:rsidR="00642714" w:rsidRPr="00C147A0" w14:paraId="21DE7640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95F1F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23L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C6FFB6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3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F0B74A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624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5862DC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272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3796739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555</w:t>
            </w:r>
          </w:p>
        </w:tc>
      </w:tr>
      <w:tr w:rsidR="00642714" w:rsidRPr="00C147A0" w14:paraId="1C605EE3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B46C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862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2486E56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99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61AB72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54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9F0D86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920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7AB296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71</w:t>
            </w:r>
          </w:p>
        </w:tc>
      </w:tr>
      <w:tr w:rsidR="00642714" w:rsidRPr="00C147A0" w14:paraId="2CF8BAD3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4F7B7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PNA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D400BB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77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D0F067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1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4789F2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84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27DBE4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21</w:t>
            </w:r>
          </w:p>
        </w:tc>
      </w:tr>
      <w:tr w:rsidR="00642714" w:rsidRPr="00C147A0" w14:paraId="37F52B67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240A1E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OV1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AA50D1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67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8F436A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688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BE14B7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372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D198AF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2</w:t>
            </w:r>
          </w:p>
        </w:tc>
      </w:tr>
      <w:tr w:rsidR="00642714" w:rsidRPr="00C147A0" w14:paraId="13ABB7F0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8EEA0E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2CB5FA8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665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59901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2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2F8D9C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927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4FC6AB7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9</w:t>
            </w:r>
          </w:p>
        </w:tc>
      </w:tr>
      <w:tr w:rsidR="00642714" w:rsidRPr="00C147A0" w14:paraId="39998AA9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BC3A4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91438D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736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7D66149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831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65EEFA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339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531DCEF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9</w:t>
            </w:r>
          </w:p>
        </w:tc>
      </w:tr>
      <w:tr w:rsidR="00642714" w:rsidRPr="00C147A0" w14:paraId="4E545D2B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694052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B1-DT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2AD57C35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905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B0ABEB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7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6444F6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918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45A7B84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96</w:t>
            </w:r>
          </w:p>
        </w:tc>
      </w:tr>
      <w:tr w:rsidR="00642714" w:rsidRPr="00C147A0" w14:paraId="741FE4C1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87265F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20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7CD7C5A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34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CC5976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57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34DB25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3224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6C08E4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84</w:t>
            </w:r>
          </w:p>
        </w:tc>
      </w:tr>
      <w:tr w:rsidR="00642714" w:rsidRPr="00C147A0" w14:paraId="73D55986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97B694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205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54405F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88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DA6738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60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5ABF4B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8734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0D7DA1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</w:t>
            </w:r>
          </w:p>
        </w:tc>
      </w:tr>
      <w:tr w:rsidR="00642714" w:rsidRPr="00C147A0" w14:paraId="346DAEA5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D84EFC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375AEEB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420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685B6A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58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2BD176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2152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6B36E7F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</w:t>
            </w:r>
          </w:p>
        </w:tc>
      </w:tr>
      <w:tr w:rsidR="00642714" w:rsidRPr="00C147A0" w14:paraId="796E982D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1C788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2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0E0933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351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27C3A2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32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2D1066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675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7F05160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9</w:t>
            </w:r>
          </w:p>
        </w:tc>
      </w:tr>
      <w:tr w:rsidR="00642714" w:rsidRPr="00C147A0" w14:paraId="70A1A6F9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D1016B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NHG14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47301E24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89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C0134B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8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550A1C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57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315A4F5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2</w:t>
            </w:r>
          </w:p>
        </w:tc>
      </w:tr>
      <w:tr w:rsidR="00642714" w:rsidRPr="00C147A0" w14:paraId="3D5D1A79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8F826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V2-AS6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108ADBF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46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A25B387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24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365143D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7733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67C64BF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33</w:t>
            </w:r>
          </w:p>
        </w:tc>
      </w:tr>
      <w:tr w:rsidR="00642714" w:rsidRPr="00C147A0" w14:paraId="0AB66E2F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D6255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839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D42309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53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F4E14C6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813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17FD19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787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1F974ECA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09</w:t>
            </w:r>
          </w:p>
        </w:tc>
      </w:tr>
      <w:tr w:rsidR="00642714" w:rsidRPr="00C147A0" w14:paraId="0133CA5F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ADB50A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NG8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0A07060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493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A8018D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19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46F3AC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601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4FFEE8B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74</w:t>
            </w:r>
          </w:p>
        </w:tc>
      </w:tr>
      <w:tr w:rsidR="00642714" w:rsidRPr="00C147A0" w14:paraId="128188C8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E74FF7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HCG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56F38C13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7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85195E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211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CF1D448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445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74699B8E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21</w:t>
            </w:r>
          </w:p>
        </w:tc>
      </w:tr>
      <w:tr w:rsidR="00642714" w:rsidRPr="00C147A0" w14:paraId="1A0EEEFB" w14:textId="77777777" w:rsidTr="00642714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690D3E" w14:textId="77777777" w:rsidR="00C147A0" w:rsidRPr="00C147A0" w:rsidRDefault="00C147A0" w:rsidP="00C147A0">
            <w:pPr>
              <w:widowControl/>
              <w:spacing w:line="48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UOK-AS1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14:paraId="6F2DB9EB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810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84267A1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05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8E5DAF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5447</w:t>
            </w:r>
          </w:p>
        </w:tc>
        <w:tc>
          <w:tcPr>
            <w:tcW w:w="1684" w:type="dxa"/>
            <w:gridSpan w:val="2"/>
            <w:shd w:val="clear" w:color="auto" w:fill="auto"/>
            <w:noWrap/>
            <w:vAlign w:val="center"/>
            <w:hideMark/>
          </w:tcPr>
          <w:p w14:paraId="0EACE662" w14:textId="77777777" w:rsidR="00C147A0" w:rsidRPr="00C147A0" w:rsidRDefault="00C147A0" w:rsidP="00C147A0">
            <w:pPr>
              <w:widowControl/>
              <w:spacing w:line="48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147A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06</w:t>
            </w:r>
          </w:p>
        </w:tc>
      </w:tr>
    </w:tbl>
    <w:p w14:paraId="5D876865" w14:textId="13AB7D09" w:rsidR="003465AE" w:rsidRPr="008C4BF9" w:rsidRDefault="003465AE" w:rsidP="00C147A0">
      <w:pPr>
        <w:spacing w:line="480" w:lineRule="auto"/>
      </w:pPr>
    </w:p>
    <w:sectPr w:rsidR="003465AE" w:rsidRPr="008C4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D695D" w14:textId="77777777" w:rsidR="00A50C5E" w:rsidRDefault="00A50C5E" w:rsidP="008C4BF9">
      <w:r>
        <w:separator/>
      </w:r>
    </w:p>
  </w:endnote>
  <w:endnote w:type="continuationSeparator" w:id="0">
    <w:p w14:paraId="5B5940C3" w14:textId="77777777" w:rsidR="00A50C5E" w:rsidRDefault="00A50C5E" w:rsidP="008C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DA4A5" w14:textId="77777777" w:rsidR="00A50C5E" w:rsidRDefault="00A50C5E" w:rsidP="008C4BF9">
      <w:r>
        <w:separator/>
      </w:r>
    </w:p>
  </w:footnote>
  <w:footnote w:type="continuationSeparator" w:id="0">
    <w:p w14:paraId="24B8855E" w14:textId="77777777" w:rsidR="00A50C5E" w:rsidRDefault="00A50C5E" w:rsidP="008C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sjQ2MDU1NzI2MDRW0lEKTi0uzszPAykwqQUANSckISwAAAA="/>
    <w:docVar w:name="KY_MEDREF_DOCUID" w:val="{EBBE2426-FD7B-4B88-BD46-48A004EB7FFA}"/>
    <w:docVar w:name="KY_MEDREF_VERSION" w:val="3"/>
  </w:docVars>
  <w:rsids>
    <w:rsidRoot w:val="00BC1E78"/>
    <w:rsid w:val="003465AE"/>
    <w:rsid w:val="00373B87"/>
    <w:rsid w:val="00411F31"/>
    <w:rsid w:val="00642714"/>
    <w:rsid w:val="007E7713"/>
    <w:rsid w:val="008C4BF9"/>
    <w:rsid w:val="009E3140"/>
    <w:rsid w:val="00A50C5E"/>
    <w:rsid w:val="00BC1E78"/>
    <w:rsid w:val="00C147A0"/>
    <w:rsid w:val="00CB5694"/>
    <w:rsid w:val="00D52189"/>
    <w:rsid w:val="00EE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7025A"/>
  <w15:chartTrackingRefBased/>
  <w15:docId w15:val="{DBEB066B-D98F-4DE7-96E6-0C8AC7AD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BF9"/>
    <w:rPr>
      <w:sz w:val="18"/>
      <w:szCs w:val="18"/>
    </w:rPr>
  </w:style>
  <w:style w:type="table" w:styleId="a7">
    <w:name w:val="Table Grid"/>
    <w:basedOn w:val="a1"/>
    <w:uiPriority w:val="39"/>
    <w:rsid w:val="00C14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1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10</cp:revision>
  <dcterms:created xsi:type="dcterms:W3CDTF">2021-08-29T16:48:00Z</dcterms:created>
  <dcterms:modified xsi:type="dcterms:W3CDTF">2022-01-05T00:10:00Z</dcterms:modified>
</cp:coreProperties>
</file>